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8"/>
        <w:gridCol w:w="2690"/>
        <w:gridCol w:w="2404"/>
        <w:gridCol w:w="1988"/>
      </w:tblGrid>
      <w:tr w:rsidR="00842380" w:rsidRPr="00A01896" w14:paraId="03319C99" w14:textId="77777777" w:rsidTr="00B56D4D">
        <w:trPr>
          <w:trHeight w:val="330"/>
          <w:tblHeader/>
          <w:jc w:val="center"/>
        </w:trPr>
        <w:tc>
          <w:tcPr>
            <w:tcW w:w="1096" w:type="pct"/>
            <w:vMerge w:val="restart"/>
            <w:shd w:val="clear" w:color="auto" w:fill="auto"/>
            <w:noWrap/>
            <w:vAlign w:val="center"/>
            <w:hideMark/>
          </w:tcPr>
          <w:p w14:paraId="273B00AA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ts</w:t>
            </w:r>
          </w:p>
        </w:tc>
        <w:tc>
          <w:tcPr>
            <w:tcW w:w="280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9538A0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  <w:r w:rsidRPr="00EA263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df)</w:t>
            </w:r>
          </w:p>
        </w:tc>
        <w:tc>
          <w:tcPr>
            <w:tcW w:w="1096" w:type="pct"/>
            <w:vMerge w:val="restart"/>
            <w:shd w:val="clear" w:color="auto" w:fill="auto"/>
            <w:noWrap/>
            <w:vAlign w:val="center"/>
            <w:hideMark/>
          </w:tcPr>
          <w:p w14:paraId="00AA14D1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Value</w:t>
            </w:r>
          </w:p>
          <w:p w14:paraId="17ED3C5E" w14:textId="77777777" w:rsidR="00842380" w:rsidRPr="00A01896" w:rsidRDefault="00842380" w:rsidP="00B56D4D">
            <w:pPr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42380" w:rsidRPr="00A01896" w14:paraId="13EBF812" w14:textId="77777777" w:rsidTr="00B56D4D">
        <w:trPr>
          <w:trHeight w:val="320"/>
          <w:tblHeader/>
          <w:jc w:val="center"/>
        </w:trPr>
        <w:tc>
          <w:tcPr>
            <w:tcW w:w="109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514C46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E7DB7B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13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DBDFCD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ror</w:t>
            </w:r>
          </w:p>
        </w:tc>
        <w:tc>
          <w:tcPr>
            <w:tcW w:w="109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25A306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42380" w:rsidRPr="00A01896" w14:paraId="3834F953" w14:textId="77777777" w:rsidTr="00B56D4D">
        <w:trPr>
          <w:trHeight w:val="320"/>
          <w:jc w:val="center"/>
        </w:trPr>
        <w:tc>
          <w:tcPr>
            <w:tcW w:w="109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988AAD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83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D0CFB45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9)</w:t>
            </w:r>
          </w:p>
        </w:tc>
        <w:tc>
          <w:tcPr>
            <w:tcW w:w="1325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610598A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20)</w:t>
            </w:r>
          </w:p>
        </w:tc>
        <w:tc>
          <w:tcPr>
            <w:tcW w:w="1096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C47C3F3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23</w:t>
            </w:r>
          </w:p>
        </w:tc>
      </w:tr>
      <w:tr w:rsidR="00842380" w:rsidRPr="00A01896" w14:paraId="66AC38F9" w14:textId="77777777" w:rsidTr="00B56D4D">
        <w:trPr>
          <w:trHeight w:val="32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634DB9E5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BH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37E170BE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9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5EAEE7BD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20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76FD18C5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3</w:t>
            </w:r>
          </w:p>
        </w:tc>
      </w:tr>
      <w:tr w:rsidR="00842380" w:rsidRPr="00A01896" w14:paraId="32B3A165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78128896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7A0EE46A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(9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285DB583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(20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2E0937EF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 w:rsidR="00842380" w:rsidRPr="00A01896" w14:paraId="601C45DE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304363CD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W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24588D96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08(9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743C6C5C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7(20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4D160074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6**</w:t>
            </w:r>
          </w:p>
        </w:tc>
      </w:tr>
      <w:tr w:rsidR="00842380" w:rsidRPr="00A01896" w14:paraId="67E05006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37B14CC9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27DB8D84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11(9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2CD0DA45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9(20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63525052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55**</w:t>
            </w:r>
          </w:p>
        </w:tc>
      </w:tr>
      <w:tr w:rsidR="00842380" w:rsidRPr="00A01896" w14:paraId="55A90A99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236AE826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5758B7D8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9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0191C299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20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4FE314FD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99**</w:t>
            </w:r>
          </w:p>
        </w:tc>
      </w:tr>
      <w:tr w:rsidR="00842380" w:rsidRPr="00A01896" w14:paraId="0657C7A9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510868F9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/CW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4AAFE6AF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0(9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59319353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20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5DEDC97E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69**</w:t>
            </w:r>
          </w:p>
        </w:tc>
      </w:tr>
      <w:tr w:rsidR="00842380" w:rsidRPr="00A01896" w14:paraId="79958D72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70934C8C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H/CW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5DEC92DD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9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57CB19CD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20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25A9AE6F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58**</w:t>
            </w:r>
          </w:p>
        </w:tc>
      </w:tr>
      <w:tr w:rsidR="00842380" w:rsidRPr="00A01896" w14:paraId="78E1F77D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7960464C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/CH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7D75C36C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3(9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29D70324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20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38A04E20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48**</w:t>
            </w:r>
          </w:p>
        </w:tc>
      </w:tr>
      <w:tr w:rsidR="00842380" w:rsidRPr="00A01896" w14:paraId="633F9C55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0FE07CC3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321EEC2E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1.3(9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6757620C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.49(20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1E594F30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6**</w:t>
            </w:r>
          </w:p>
        </w:tc>
      </w:tr>
      <w:tr w:rsidR="00842380" w:rsidRPr="00A01896" w14:paraId="4D68DC1E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1A5D560D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BA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09BAFD27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3.44(9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658E7F22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.76(20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26B01D82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06*</w:t>
            </w:r>
          </w:p>
        </w:tc>
      </w:tr>
      <w:tr w:rsidR="00842380" w:rsidRPr="00A01896" w14:paraId="70B13B2C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4AD14736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A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59A5B410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5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9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44F9B4A9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50(20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3A9491FC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.78**</w:t>
            </w:r>
          </w:p>
        </w:tc>
      </w:tr>
      <w:tr w:rsidR="00842380" w:rsidRPr="00A01896" w14:paraId="309DC8DB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5A3803E3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31FA13E0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9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61D94E3E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8(20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689B8081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.82**</w:t>
            </w:r>
          </w:p>
        </w:tc>
      </w:tr>
      <w:tr w:rsidR="00842380" w:rsidRPr="00A01896" w14:paraId="516417FE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302F33EE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TD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1DE7F80C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9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67239BE1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20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5C1FF76E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8.49**</w:t>
            </w:r>
          </w:p>
        </w:tc>
      </w:tr>
      <w:tr w:rsidR="00842380" w:rsidRPr="00A01896" w14:paraId="52053CCF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07F94DBC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V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0227CC57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9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4BD6CB12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20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0A39447E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3.87**</w:t>
            </w:r>
          </w:p>
        </w:tc>
      </w:tr>
      <w:tr w:rsidR="00842380" w:rsidRPr="00A01896" w14:paraId="453C62C9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2DFAC364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CSN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0826A647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63(9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4DC5A831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0(20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32D234B2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.61**</w:t>
            </w:r>
          </w:p>
        </w:tc>
      </w:tr>
      <w:tr w:rsidR="00842380" w:rsidRPr="00A01896" w14:paraId="580A5F11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38A695DB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69CFCE6B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1(9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642ED33C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(20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736A8201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.82**</w:t>
            </w:r>
          </w:p>
        </w:tc>
      </w:tr>
      <w:tr w:rsidR="00842380" w:rsidRPr="00A01896" w14:paraId="5013747C" w14:textId="77777777" w:rsidTr="00B56D4D">
        <w:trPr>
          <w:trHeight w:val="310"/>
          <w:jc w:val="center"/>
        </w:trPr>
        <w:tc>
          <w:tcPr>
            <w:tcW w:w="109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EDEF03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1483" w:type="pct"/>
            <w:tcBorders>
              <w:bottom w:val="nil"/>
            </w:tcBorders>
            <w:shd w:val="clear" w:color="auto" w:fill="auto"/>
            <w:noWrap/>
            <w:hideMark/>
          </w:tcPr>
          <w:p w14:paraId="62F705C7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35(9)</w:t>
            </w:r>
          </w:p>
        </w:tc>
        <w:tc>
          <w:tcPr>
            <w:tcW w:w="1325" w:type="pct"/>
            <w:tcBorders>
              <w:bottom w:val="nil"/>
            </w:tcBorders>
            <w:shd w:val="clear" w:color="auto" w:fill="auto"/>
            <w:noWrap/>
            <w:hideMark/>
          </w:tcPr>
          <w:p w14:paraId="39A58C45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20)</w:t>
            </w:r>
          </w:p>
        </w:tc>
        <w:tc>
          <w:tcPr>
            <w:tcW w:w="1096" w:type="pct"/>
            <w:tcBorders>
              <w:bottom w:val="nil"/>
            </w:tcBorders>
            <w:shd w:val="clear" w:color="auto" w:fill="auto"/>
            <w:noWrap/>
            <w:hideMark/>
          </w:tcPr>
          <w:p w14:paraId="1F02F8E7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.49**</w:t>
            </w:r>
          </w:p>
        </w:tc>
      </w:tr>
      <w:tr w:rsidR="00842380" w:rsidRPr="00A01896" w14:paraId="637F61A9" w14:textId="77777777" w:rsidTr="00B56D4D">
        <w:trPr>
          <w:trHeight w:val="310"/>
          <w:jc w:val="center"/>
        </w:trPr>
        <w:tc>
          <w:tcPr>
            <w:tcW w:w="109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68863A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GW</w:t>
            </w:r>
          </w:p>
        </w:tc>
        <w:tc>
          <w:tcPr>
            <w:tcW w:w="148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5F215FE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9(9)</w:t>
            </w:r>
          </w:p>
        </w:tc>
        <w:tc>
          <w:tcPr>
            <w:tcW w:w="132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13429096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3(20)</w:t>
            </w:r>
          </w:p>
        </w:tc>
        <w:tc>
          <w:tcPr>
            <w:tcW w:w="109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BB17FC3" w14:textId="77777777" w:rsidR="00842380" w:rsidRPr="00A01896" w:rsidRDefault="00842380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BA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3.87**</w:t>
            </w:r>
          </w:p>
        </w:tc>
      </w:tr>
    </w:tbl>
    <w:p w14:paraId="006C5FC7" w14:textId="6BD86363" w:rsidR="00A570E6" w:rsidRPr="00511524" w:rsidRDefault="00A570E6" w:rsidP="00511524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CD0A80A" w14:textId="77777777" w:rsidR="0016313C" w:rsidRPr="00511524" w:rsidRDefault="0016313C">
      <w:pPr>
        <w:rPr>
          <w:rFonts w:hint="eastAsia"/>
        </w:rPr>
      </w:pPr>
    </w:p>
    <w:p w14:paraId="240854E6" w14:textId="77777777" w:rsidR="0016313C" w:rsidRDefault="0016313C">
      <w:pPr>
        <w:rPr>
          <w:rFonts w:hint="eastAsia"/>
        </w:rPr>
      </w:pPr>
    </w:p>
    <w:sectPr w:rsidR="0016313C" w:rsidSect="0016313C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ED86BF" w14:textId="77777777" w:rsidR="008D13A3" w:rsidRDefault="008D13A3" w:rsidP="006B3176">
      <w:pPr>
        <w:rPr>
          <w:rFonts w:hint="eastAsia"/>
        </w:rPr>
      </w:pPr>
      <w:r>
        <w:separator/>
      </w:r>
    </w:p>
  </w:endnote>
  <w:endnote w:type="continuationSeparator" w:id="0">
    <w:p w14:paraId="4F3D6E93" w14:textId="77777777" w:rsidR="008D13A3" w:rsidRDefault="008D13A3" w:rsidP="006B31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0B48DA" w14:textId="77777777" w:rsidR="008D13A3" w:rsidRDefault="008D13A3" w:rsidP="006B3176">
      <w:pPr>
        <w:rPr>
          <w:rFonts w:hint="eastAsia"/>
        </w:rPr>
      </w:pPr>
      <w:r>
        <w:separator/>
      </w:r>
    </w:p>
  </w:footnote>
  <w:footnote w:type="continuationSeparator" w:id="0">
    <w:p w14:paraId="03CC814D" w14:textId="77777777" w:rsidR="008D13A3" w:rsidRDefault="008D13A3" w:rsidP="006B317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0E6"/>
    <w:rsid w:val="00057319"/>
    <w:rsid w:val="0016313C"/>
    <w:rsid w:val="00270260"/>
    <w:rsid w:val="002F1522"/>
    <w:rsid w:val="003F4BA5"/>
    <w:rsid w:val="00511524"/>
    <w:rsid w:val="006B3176"/>
    <w:rsid w:val="007A0D11"/>
    <w:rsid w:val="00842380"/>
    <w:rsid w:val="00853448"/>
    <w:rsid w:val="008D13A3"/>
    <w:rsid w:val="008E6676"/>
    <w:rsid w:val="00933DB9"/>
    <w:rsid w:val="00A01896"/>
    <w:rsid w:val="00A203C7"/>
    <w:rsid w:val="00A2530F"/>
    <w:rsid w:val="00A570E6"/>
    <w:rsid w:val="00AE6D18"/>
    <w:rsid w:val="00AF2ABD"/>
    <w:rsid w:val="00AF5673"/>
    <w:rsid w:val="00C028E6"/>
    <w:rsid w:val="00C13C18"/>
    <w:rsid w:val="00C343B2"/>
    <w:rsid w:val="00C56F02"/>
    <w:rsid w:val="00C973EA"/>
    <w:rsid w:val="00F73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D837EA"/>
  <w15:chartTrackingRefBased/>
  <w15:docId w15:val="{959A1A76-4813-4A0D-B703-8921F651C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3C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31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3176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6B31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3176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61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w</dc:creator>
  <cp:keywords/>
  <dc:description/>
  <cp:lastModifiedBy>yanw</cp:lastModifiedBy>
  <cp:revision>5</cp:revision>
  <dcterms:created xsi:type="dcterms:W3CDTF">2024-09-27T10:46:00Z</dcterms:created>
  <dcterms:modified xsi:type="dcterms:W3CDTF">2024-09-28T23:42:00Z</dcterms:modified>
</cp:coreProperties>
</file>